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6E368" w14:textId="62C042B4" w:rsidR="003B6CF6" w:rsidRDefault="003B6CF6">
      <w:bookmarkStart w:id="0" w:name="_GoBack"/>
      <w:bookmarkEnd w:id="0"/>
      <w:r>
        <w:t xml:space="preserve">Supplementary Table 1:  </w:t>
      </w:r>
      <w:r w:rsidRPr="0002263F">
        <w:t xml:space="preserve">The list of </w:t>
      </w:r>
      <w:r>
        <w:t xml:space="preserve">rabbit </w:t>
      </w:r>
      <w:proofErr w:type="spellStart"/>
      <w:r>
        <w:t>IgG</w:t>
      </w:r>
      <w:proofErr w:type="spellEnd"/>
      <w:r w:rsidRPr="0002263F">
        <w:t xml:space="preserve"> co-</w:t>
      </w:r>
      <w:proofErr w:type="spellStart"/>
      <w:r w:rsidRPr="0002263F">
        <w:t>immunoprecipitated</w:t>
      </w:r>
      <w:proofErr w:type="spellEnd"/>
      <w:r w:rsidRPr="0002263F">
        <w:t xml:space="preserve"> human proteins</w:t>
      </w:r>
      <w:r>
        <w:t xml:space="preserve"> from </w:t>
      </w:r>
      <w:proofErr w:type="spellStart"/>
      <w:r>
        <w:t>HeLa</w:t>
      </w:r>
      <w:proofErr w:type="spellEnd"/>
      <w:r>
        <w:t xml:space="preserve"> cells lysate. T</w:t>
      </w:r>
      <w:r w:rsidR="00F26AF7">
        <w:t>hese proteins were used to eliminate</w:t>
      </w:r>
      <w:r>
        <w:t xml:space="preserve"> false positive </w:t>
      </w:r>
      <w:r w:rsidR="00F26AF7">
        <w:t>that identified from</w:t>
      </w:r>
      <w:r>
        <w:t xml:space="preserve"> </w:t>
      </w:r>
      <w:r w:rsidRPr="0002263F">
        <w:t>anti-C1ORF123 co-</w:t>
      </w:r>
      <w:proofErr w:type="spellStart"/>
      <w:r w:rsidRPr="0002263F">
        <w:t>immunoprecipitated</w:t>
      </w:r>
      <w:proofErr w:type="spellEnd"/>
      <w:r w:rsidRPr="0002263F">
        <w:t xml:space="preserve"> proteins</w:t>
      </w:r>
      <w:r>
        <w:t>.</w:t>
      </w:r>
    </w:p>
    <w:tbl>
      <w:tblPr>
        <w:tblStyle w:val="TableGrid"/>
        <w:tblW w:w="4907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1114"/>
        <w:gridCol w:w="1761"/>
        <w:gridCol w:w="3531"/>
        <w:gridCol w:w="1403"/>
      </w:tblGrid>
      <w:tr w:rsidR="003B6CF6" w:rsidRPr="005F3320" w14:paraId="31980D4C" w14:textId="77777777" w:rsidTr="00485647">
        <w:trPr>
          <w:trHeight w:val="347"/>
          <w:jc w:val="center"/>
        </w:trPr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2AF5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No.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C4F4D" w14:textId="405BCBD5" w:rsidR="003B6CF6" w:rsidRPr="005F3320" w:rsidRDefault="00C817F2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UniProt ID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B2281" w14:textId="366FDB35" w:rsidR="003B6CF6" w:rsidRPr="005F3320" w:rsidRDefault="00C817F2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Accession no</w:t>
            </w:r>
          </w:p>
        </w:tc>
        <w:tc>
          <w:tcPr>
            <w:tcW w:w="212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7670F" w14:textId="3D8A502E" w:rsidR="003B6CF6" w:rsidRPr="005F3320" w:rsidRDefault="00C817F2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Protein name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auto"/>
            </w:tcBorders>
            <w:noWrap/>
            <w:hideMark/>
          </w:tcPr>
          <w:p w14:paraId="06A98D22" w14:textId="7ADDAEEA" w:rsidR="003B6CF6" w:rsidRPr="005F3320" w:rsidRDefault="00C817F2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Length</w:t>
            </w:r>
          </w:p>
        </w:tc>
      </w:tr>
      <w:tr w:rsidR="003B6CF6" w:rsidRPr="005F3320" w14:paraId="3C2DDC2A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2DC1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198F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426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565AA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2C1_HUMAN</w:t>
            </w:r>
          </w:p>
        </w:tc>
        <w:tc>
          <w:tcPr>
            <w:tcW w:w="21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E09C8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</w:t>
            </w:r>
            <w:r>
              <w:rPr>
                <w:sz w:val="20"/>
                <w:lang w:val="ms-MY"/>
              </w:rPr>
              <w:t>eratin, type II cytoskeletal 1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BE285A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644</w:t>
            </w:r>
          </w:p>
        </w:tc>
      </w:tr>
      <w:tr w:rsidR="003B6CF6" w:rsidRPr="005F3320" w14:paraId="47C68E17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6640D3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75B447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870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EC3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RS17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7CE8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40S ribosomal protein S1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09DB93E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5</w:t>
            </w:r>
          </w:p>
        </w:tc>
      </w:tr>
      <w:tr w:rsidR="003B6CF6" w:rsidRPr="005F3320" w14:paraId="4F99D29F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745DB8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E03955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1364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3FD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1C10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FD48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Keratin, type I cytoskeletal 1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0FB937A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584</w:t>
            </w:r>
          </w:p>
        </w:tc>
      </w:tr>
      <w:tr w:rsidR="003B6CF6" w:rsidRPr="005F3320" w14:paraId="67F79557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B31F16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6060B5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3590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E51D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22E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760C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eratin, type II cytoskeletal 2 epiderma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38D895C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639</w:t>
            </w:r>
          </w:p>
        </w:tc>
      </w:tr>
      <w:tr w:rsidR="003B6CF6" w:rsidRPr="005F3320" w14:paraId="2CD84D47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29097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15CF26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3552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CEB0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1C9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25F6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Keratin, type I cytoskeletal 9 (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15F32B7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623</w:t>
            </w:r>
          </w:p>
        </w:tc>
      </w:tr>
      <w:tr w:rsidR="003B6CF6" w:rsidRPr="005F3320" w14:paraId="59D1DF19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11961B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5C6FA9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6070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8E49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ACTB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BFA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Actin, cytoplasmic 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2866B5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375</w:t>
            </w:r>
          </w:p>
        </w:tc>
      </w:tr>
      <w:tr w:rsidR="003B6CF6" w:rsidRPr="005F3320" w14:paraId="6D5C3029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36895C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E46C90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562R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4A2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ACTBL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F69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Beta-actin-jenis</w:t>
            </w:r>
            <w:r w:rsidRPr="005F3320">
              <w:rPr>
                <w:sz w:val="20"/>
                <w:lang w:val="ms-MY"/>
              </w:rPr>
              <w:t xml:space="preserve"> protein 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5372921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376</w:t>
            </w:r>
          </w:p>
        </w:tc>
      </w:tr>
      <w:tr w:rsidR="003B6CF6" w:rsidRPr="005F3320" w14:paraId="52E6A800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4B075A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09D682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9307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1384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1C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981D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Histone H2A type 1-C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2B861BD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0</w:t>
            </w:r>
          </w:p>
        </w:tc>
      </w:tr>
      <w:tr w:rsidR="003B6CF6" w:rsidRPr="005F3320" w14:paraId="2E8F7AB2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5C7D7D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EB177F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9987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4964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1J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D1B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Histone H2A type 1-J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F77B60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28</w:t>
            </w:r>
          </w:p>
        </w:tc>
      </w:tr>
      <w:tr w:rsidR="003B6CF6" w:rsidRPr="005F3320" w14:paraId="040DCF85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162C93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5CE38E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1677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657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2C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54C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isto</w:t>
            </w:r>
            <w:r>
              <w:rPr>
                <w:sz w:val="20"/>
                <w:lang w:val="ms-MY"/>
              </w:rPr>
              <w:t xml:space="preserve">ne H2A type 2-C </w:t>
            </w:r>
            <w:r w:rsidRPr="005F3320">
              <w:rPr>
                <w:sz w:val="20"/>
                <w:lang w:val="ms-MY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79757B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29</w:t>
            </w:r>
          </w:p>
        </w:tc>
      </w:tr>
      <w:tr w:rsidR="003B6CF6" w:rsidRPr="005F3320" w14:paraId="6B3C5A28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DEDD7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0E3B26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96KK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07A9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1H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531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Histone H2A type 1-H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259F4C3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28</w:t>
            </w:r>
          </w:p>
        </w:tc>
      </w:tr>
      <w:tr w:rsidR="003B6CF6" w:rsidRPr="005F3320" w14:paraId="50103D63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55BB1D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9C30C2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C0S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7109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1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161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Histone H2A type 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3D07B1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0</w:t>
            </w:r>
          </w:p>
        </w:tc>
      </w:tr>
      <w:tr w:rsidR="003B6CF6" w:rsidRPr="005F3320" w14:paraId="62E7C84B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A0FD2B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C1452F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2067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5B7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1D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2073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istone H2A type 1-D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F5B0BF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0</w:t>
            </w:r>
          </w:p>
        </w:tc>
      </w:tr>
      <w:tr w:rsidR="003B6CF6" w:rsidRPr="005F3320" w14:paraId="2CD6DB55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0FBC7E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631B16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7L7L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A23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3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1EF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istone H2A type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33A06F3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0</w:t>
            </w:r>
          </w:p>
        </w:tc>
      </w:tr>
      <w:tr w:rsidR="003B6CF6" w:rsidRPr="005F3320" w14:paraId="24CE18DC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9A9239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8C8592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6FI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06D6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2A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1F29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Histone H2A type 2-A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B04737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0</w:t>
            </w:r>
          </w:p>
        </w:tc>
      </w:tr>
      <w:tr w:rsidR="003B6CF6" w:rsidRPr="005F3320" w14:paraId="62D5B2C3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19C832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C60DAE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490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A479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1B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B29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Histone H2A type 1-B/E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1724336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30</w:t>
            </w:r>
          </w:p>
        </w:tc>
      </w:tr>
      <w:tr w:rsidR="003B6CF6" w:rsidRPr="005F3320" w14:paraId="7024119D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B37DEB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967362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6326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F1D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ACTG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170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Actin, cytoplasmic 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3BD4C4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375</w:t>
            </w:r>
          </w:p>
        </w:tc>
      </w:tr>
      <w:tr w:rsidR="003B6CF6" w:rsidRPr="005F3320" w14:paraId="724BAFE8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2C49B5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B8904D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867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A5F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VIME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9CF5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Vimenti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0045013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466</w:t>
            </w:r>
          </w:p>
        </w:tc>
      </w:tr>
      <w:tr w:rsidR="003B6CF6" w:rsidRPr="005F3320" w14:paraId="74EC01AF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CA841D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DF2557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O1495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6260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ML12B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B16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Myosin regulatory light chain 12B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4C1FA43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72</w:t>
            </w:r>
          </w:p>
        </w:tc>
      </w:tr>
      <w:tr w:rsidR="003B6CF6" w:rsidRPr="005F3320" w14:paraId="297280A2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D0994C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39C857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9NYL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8AF1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MOD3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1300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ropomodulin-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23BC14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352</w:t>
            </w:r>
          </w:p>
        </w:tc>
      </w:tr>
      <w:tr w:rsidR="003B6CF6" w:rsidRPr="005F3320" w14:paraId="6EB14C8B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8BD976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C66080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3557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1A6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MYH9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CDE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Myosin-9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F83647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960</w:t>
            </w:r>
          </w:p>
        </w:tc>
      </w:tr>
      <w:tr w:rsidR="003B6CF6" w:rsidRPr="005F3320" w14:paraId="08304AAD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2D2565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A46824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949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176C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PM1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69C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ropomyosin alpha-1 chain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578443F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284</w:t>
            </w:r>
          </w:p>
        </w:tc>
      </w:tr>
      <w:tr w:rsidR="003B6CF6" w:rsidRPr="005F3320" w14:paraId="21BB7442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FAD908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08FA34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6066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BE4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MYL6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E25B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Myosin light polypeptide 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13AAFD1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51</w:t>
            </w:r>
          </w:p>
        </w:tc>
      </w:tr>
      <w:tr w:rsidR="003B6CF6" w:rsidRPr="005F3320" w14:paraId="57AE0C66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F67BDD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9EB1EA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6803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49B7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ACTC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8B5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Actin, alpha cardiac muscle 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D0AF03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377</w:t>
            </w:r>
          </w:p>
        </w:tc>
      </w:tr>
      <w:tr w:rsidR="003B6CF6" w:rsidRPr="005F3320" w14:paraId="3A1860F9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B1E9BA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046B73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276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F15B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ALBU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FEC0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Serum albumi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1ADF83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609</w:t>
            </w:r>
          </w:p>
        </w:tc>
      </w:tr>
      <w:tr w:rsidR="003B6CF6" w:rsidRPr="005F3320" w14:paraId="5CB712FC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44D083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A405AE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076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299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RYP_PIG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096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rypsin (EC 3.4.21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4846BC6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231</w:t>
            </w:r>
          </w:p>
        </w:tc>
      </w:tr>
      <w:tr w:rsidR="003B6CF6" w:rsidRPr="005F3320" w14:paraId="7B870F12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6603DA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5298C3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1364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6A3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2C5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844A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Keratin, type II cytoskeletal 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96D920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590</w:t>
            </w:r>
          </w:p>
        </w:tc>
      </w:tr>
      <w:tr w:rsidR="003B6CF6" w:rsidRPr="005F3320" w14:paraId="7839C89A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75A162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610D6A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425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4BA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2C6B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A80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Keratin, type II cytoskeletal 6B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D79E45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564</w:t>
            </w:r>
          </w:p>
        </w:tc>
      </w:tr>
      <w:tr w:rsidR="003B6CF6" w:rsidRPr="005F3320" w14:paraId="14ED4D1F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BD1A47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49F786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9BTM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B7F2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2AJ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9022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Histone H2A.J (H2a/j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75C4AB5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29</w:t>
            </w:r>
          </w:p>
        </w:tc>
      </w:tr>
      <w:tr w:rsidR="003B6CF6" w:rsidRPr="005F3320" w14:paraId="051E52E8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EB45A2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7F282D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253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972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1C14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52B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Keratin, type I cytoskeletal 1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1F79221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472</w:t>
            </w:r>
          </w:p>
        </w:tc>
      </w:tr>
      <w:tr w:rsidR="003B6CF6" w:rsidRPr="005F3320" w14:paraId="2F29A7A2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75F53B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F1C621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Q9UNX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AE1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RL26L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004C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60S ribosomal protein L26-like 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4524C86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45</w:t>
            </w:r>
          </w:p>
        </w:tc>
      </w:tr>
      <w:tr w:rsidR="003B6CF6" w:rsidRPr="005F3320" w14:paraId="38B97FD8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C10C7D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AD07D91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6125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0F8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RL26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639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60S ribosomal protein L2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1EDA534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45</w:t>
            </w:r>
          </w:p>
        </w:tc>
      </w:tr>
      <w:tr w:rsidR="003B6CF6" w:rsidRPr="005F3320" w14:paraId="095E7A11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F6A4C0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BF351C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6289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2F3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RL31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D2D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60S ribosomal protein L3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21CE3DD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25</w:t>
            </w:r>
          </w:p>
        </w:tc>
      </w:tr>
      <w:tr w:rsidR="003B6CF6" w:rsidRPr="005F3320" w14:paraId="3DCB78EC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87D9D6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60CD10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190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C24D4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K2C4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DBBB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Keratin, type II cytoskeletal 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55767DF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534</w:t>
            </w:r>
          </w:p>
        </w:tc>
      </w:tr>
      <w:tr w:rsidR="003B6CF6" w:rsidRPr="005F3320" w14:paraId="3B73F0FC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1EAD545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904823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1910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57DFB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ML12A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F0E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Myosin regulatory light chain 12A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662BDAC0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71</w:t>
            </w:r>
          </w:p>
        </w:tc>
      </w:tr>
      <w:tr w:rsidR="003B6CF6" w:rsidRPr="005F3320" w14:paraId="3ED6B0B6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9F0C95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568E79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3574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A9082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MYH11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AB9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Myosin-1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4081639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972</w:t>
            </w:r>
          </w:p>
        </w:tc>
      </w:tr>
      <w:tr w:rsidR="003B6CF6" w:rsidRPr="005F3320" w14:paraId="4BCA0487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D45FE93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14419AF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0675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FE9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TPM3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4458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Tropomyosin alpha-3 chain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564FBB1C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285</w:t>
            </w:r>
          </w:p>
        </w:tc>
      </w:tr>
      <w:tr w:rsidR="003B6CF6" w:rsidRPr="005F3320" w14:paraId="0C111B5F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1C8357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0E7615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3558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446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MYH10_HUMAN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34903" w14:textId="070BD96B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 xml:space="preserve">Myosin-1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</w:tcBorders>
            <w:noWrap/>
            <w:hideMark/>
          </w:tcPr>
          <w:p w14:paraId="2574C75E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976</w:t>
            </w:r>
          </w:p>
        </w:tc>
      </w:tr>
      <w:tr w:rsidR="003B6CF6" w:rsidRPr="005F3320" w14:paraId="36AB99C6" w14:textId="77777777" w:rsidTr="00485647">
        <w:trPr>
          <w:trHeight w:val="280"/>
          <w:jc w:val="center"/>
        </w:trPr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3C42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>3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918A9" w14:textId="6CA0891A" w:rsidR="003B6CF6" w:rsidRPr="005F3320" w:rsidRDefault="00485647" w:rsidP="00485647">
            <w:pPr>
              <w:pStyle w:val="11Normal02-PerengganKeduaonward"/>
              <w:spacing w:beforeLines="0" w:before="30" w:afterLines="0" w:after="30" w:line="240" w:lineRule="auto"/>
              <w:ind w:firstLine="0"/>
              <w:jc w:val="center"/>
              <w:rPr>
                <w:sz w:val="20"/>
                <w:lang w:val="ms-MY"/>
              </w:rPr>
            </w:pPr>
            <w:r>
              <w:rPr>
                <w:sz w:val="20"/>
                <w:lang w:val="ms-MY"/>
              </w:rPr>
              <w:t xml:space="preserve"> </w:t>
            </w:r>
            <w:r w:rsidR="003B6CF6" w:rsidRPr="005F3320">
              <w:rPr>
                <w:sz w:val="20"/>
                <w:lang w:val="ms-MY"/>
              </w:rPr>
              <w:t>P0CG3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3D4FA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OTEJ_HUMAN</w:t>
            </w:r>
          </w:p>
        </w:tc>
        <w:tc>
          <w:tcPr>
            <w:tcW w:w="2120" w:type="pct"/>
            <w:tcBorders>
              <w:top w:val="nil"/>
              <w:left w:val="nil"/>
              <w:right w:val="nil"/>
            </w:tcBorders>
            <w:noWrap/>
            <w:hideMark/>
          </w:tcPr>
          <w:p w14:paraId="121E3C89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POTE ankyrin domain family member J</w:t>
            </w:r>
          </w:p>
        </w:tc>
        <w:tc>
          <w:tcPr>
            <w:tcW w:w="847" w:type="pct"/>
            <w:tcBorders>
              <w:top w:val="nil"/>
              <w:left w:val="nil"/>
            </w:tcBorders>
            <w:noWrap/>
            <w:hideMark/>
          </w:tcPr>
          <w:p w14:paraId="2D0512B6" w14:textId="77777777" w:rsidR="003B6CF6" w:rsidRPr="005F3320" w:rsidRDefault="003B6CF6" w:rsidP="00485647">
            <w:pPr>
              <w:pStyle w:val="11Normal02-PerengganKeduaonward"/>
              <w:spacing w:beforeLines="0" w:before="30" w:afterLines="0" w:after="30" w:line="240" w:lineRule="auto"/>
              <w:ind w:left="1440" w:hanging="1440"/>
              <w:jc w:val="center"/>
              <w:rPr>
                <w:sz w:val="20"/>
                <w:lang w:val="ms-MY"/>
              </w:rPr>
            </w:pPr>
            <w:r w:rsidRPr="005F3320">
              <w:rPr>
                <w:sz w:val="20"/>
                <w:lang w:val="ms-MY"/>
              </w:rPr>
              <w:t>1038</w:t>
            </w:r>
          </w:p>
        </w:tc>
      </w:tr>
    </w:tbl>
    <w:p w14:paraId="474A3C28" w14:textId="77777777" w:rsidR="003B6CF6" w:rsidRDefault="003B6CF6"/>
    <w:p w14:paraId="4D08DB74" w14:textId="77777777" w:rsidR="003B6CF6" w:rsidRDefault="003B6CF6"/>
    <w:sectPr w:rsidR="003B6CF6" w:rsidSect="005678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4DB"/>
    <w:rsid w:val="00012C66"/>
    <w:rsid w:val="00093265"/>
    <w:rsid w:val="002414C4"/>
    <w:rsid w:val="002738F4"/>
    <w:rsid w:val="002A24CB"/>
    <w:rsid w:val="002D602B"/>
    <w:rsid w:val="003B6CF6"/>
    <w:rsid w:val="00485647"/>
    <w:rsid w:val="00490C6F"/>
    <w:rsid w:val="004B02BD"/>
    <w:rsid w:val="0056787F"/>
    <w:rsid w:val="005C0F21"/>
    <w:rsid w:val="006134DB"/>
    <w:rsid w:val="00640F7A"/>
    <w:rsid w:val="00664E84"/>
    <w:rsid w:val="006943FC"/>
    <w:rsid w:val="00906B6C"/>
    <w:rsid w:val="009577BF"/>
    <w:rsid w:val="00B66AF4"/>
    <w:rsid w:val="00B95298"/>
    <w:rsid w:val="00B96325"/>
    <w:rsid w:val="00C245EC"/>
    <w:rsid w:val="00C817F2"/>
    <w:rsid w:val="00E4212E"/>
    <w:rsid w:val="00E85D67"/>
    <w:rsid w:val="00F26A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99FB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4DB"/>
    <w:pPr>
      <w:spacing w:after="0"/>
    </w:pPr>
    <w:rPr>
      <w:sz w:val="22"/>
      <w:szCs w:val="22"/>
      <w:lang w:val="en-MY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Normal02-PerengganKeduaonward">
    <w:name w:val="11 Normal02 - PerengganKedua onward"/>
    <w:qFormat/>
    <w:rsid w:val="003B6CF6"/>
    <w:pPr>
      <w:widowControl w:val="0"/>
      <w:spacing w:beforeLines="150" w:before="360" w:afterLines="150" w:after="360" w:line="360" w:lineRule="auto"/>
      <w:ind w:firstLine="720"/>
      <w:jc w:val="both"/>
    </w:pPr>
    <w:rPr>
      <w:rFonts w:ascii="Times New Roman" w:eastAsia="MS Mincho" w:hAnsi="Times New Roman" w:cs="Aria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8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4DB"/>
    <w:pPr>
      <w:spacing w:after="0"/>
    </w:pPr>
    <w:rPr>
      <w:sz w:val="22"/>
      <w:szCs w:val="22"/>
      <w:lang w:val="en-MY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Normal02-PerengganKeduaonward">
    <w:name w:val="11 Normal02 - PerengganKedua onward"/>
    <w:qFormat/>
    <w:rsid w:val="003B6CF6"/>
    <w:pPr>
      <w:widowControl w:val="0"/>
      <w:spacing w:beforeLines="150" w:before="360" w:afterLines="150" w:after="360" w:line="360" w:lineRule="auto"/>
      <w:ind w:firstLine="720"/>
      <w:jc w:val="both"/>
    </w:pPr>
    <w:rPr>
      <w:rFonts w:ascii="Times New Roman" w:eastAsia="MS Mincho" w:hAnsi="Times New Roman" w:cs="Aria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8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4</Characters>
  <Application>Microsoft Macintosh Word</Application>
  <DocSecurity>0</DocSecurity>
  <Lines>16</Lines>
  <Paragraphs>4</Paragraphs>
  <ScaleCrop>false</ScaleCrop>
  <Company>UKM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ng Ng</dc:creator>
  <cp:keywords/>
  <dc:description/>
  <cp:lastModifiedBy>CLeong Ng</cp:lastModifiedBy>
  <cp:revision>2</cp:revision>
  <cp:lastPrinted>2018-05-03T15:35:00Z</cp:lastPrinted>
  <dcterms:created xsi:type="dcterms:W3CDTF">2018-06-19T07:51:00Z</dcterms:created>
  <dcterms:modified xsi:type="dcterms:W3CDTF">2018-06-19T07:51:00Z</dcterms:modified>
</cp:coreProperties>
</file>